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61CF5" w14:textId="265FA405" w:rsidR="00035149" w:rsidRPr="00035149" w:rsidRDefault="00F372A0" w:rsidP="00035149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2 Table</w:t>
      </w:r>
      <w:r w:rsidR="00035149">
        <w:rPr>
          <w:rFonts w:ascii="Times New Roman" w:hAnsi="Times New Roman" w:cs="Times New Roman"/>
          <w:b/>
          <w:bCs/>
          <w:szCs w:val="24"/>
        </w:rPr>
        <w:t>:</w:t>
      </w:r>
      <w:r w:rsidR="00035149" w:rsidRPr="00035149">
        <w:rPr>
          <w:rFonts w:ascii="Times New Roman" w:hAnsi="Times New Roman" w:cs="Times New Roman"/>
          <w:b/>
          <w:bCs/>
          <w:szCs w:val="24"/>
        </w:rPr>
        <w:t xml:space="preserve"> The clinical response of patients during therapy after PSM</w:t>
      </w:r>
    </w:p>
    <w:p w14:paraId="039194E9" w14:textId="77777777" w:rsidR="00035149" w:rsidRPr="00035149" w:rsidRDefault="00035149" w:rsidP="00035149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035149" w:rsidRPr="00035149" w14:paraId="2B4F9424" w14:textId="77777777" w:rsidTr="00B626C9">
        <w:tc>
          <w:tcPr>
            <w:tcW w:w="1502" w:type="dxa"/>
            <w:vMerge w:val="restart"/>
          </w:tcPr>
          <w:p w14:paraId="030A6113" w14:textId="77777777" w:rsidR="00035149" w:rsidRPr="00035149" w:rsidRDefault="00035149" w:rsidP="00B626C9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005" w:type="dxa"/>
            <w:gridSpan w:val="2"/>
          </w:tcPr>
          <w:p w14:paraId="403AD2BF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szCs w:val="24"/>
              </w:rPr>
              <w:t>ATEZO/BEV</w:t>
            </w:r>
          </w:p>
        </w:tc>
        <w:tc>
          <w:tcPr>
            <w:tcW w:w="3006" w:type="dxa"/>
            <w:gridSpan w:val="2"/>
          </w:tcPr>
          <w:p w14:paraId="2BB3AFC0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szCs w:val="24"/>
              </w:rPr>
              <w:t>Lenvatinib</w:t>
            </w:r>
          </w:p>
        </w:tc>
        <w:tc>
          <w:tcPr>
            <w:tcW w:w="1503" w:type="dxa"/>
            <w:vMerge w:val="restart"/>
          </w:tcPr>
          <w:p w14:paraId="276A125F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</w:tr>
      <w:tr w:rsidR="00035149" w:rsidRPr="00035149" w14:paraId="45FBE032" w14:textId="77777777" w:rsidTr="00B626C9">
        <w:tc>
          <w:tcPr>
            <w:tcW w:w="1502" w:type="dxa"/>
            <w:vMerge/>
            <w:tcBorders>
              <w:bottom w:val="single" w:sz="4" w:space="0" w:color="auto"/>
            </w:tcBorders>
          </w:tcPr>
          <w:p w14:paraId="26F2E373" w14:textId="77777777" w:rsidR="00035149" w:rsidRPr="00035149" w:rsidRDefault="00035149" w:rsidP="00B626C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4F0C795C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szCs w:val="24"/>
              </w:rPr>
              <w:t>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C989C4F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szCs w:val="24"/>
              </w:rPr>
              <w:t>%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5B14D06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szCs w:val="24"/>
              </w:rPr>
              <w:t>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DE4E694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szCs w:val="24"/>
              </w:rPr>
              <w:t>%</w:t>
            </w:r>
          </w:p>
        </w:tc>
        <w:tc>
          <w:tcPr>
            <w:tcW w:w="1503" w:type="dxa"/>
            <w:vMerge/>
            <w:tcBorders>
              <w:bottom w:val="single" w:sz="4" w:space="0" w:color="auto"/>
            </w:tcBorders>
          </w:tcPr>
          <w:p w14:paraId="416E77EF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35149" w:rsidRPr="00035149" w14:paraId="6FA502A5" w14:textId="77777777" w:rsidTr="00B626C9">
        <w:trPr>
          <w:trHeight w:val="1708"/>
        </w:trPr>
        <w:tc>
          <w:tcPr>
            <w:tcW w:w="1502" w:type="dxa"/>
            <w:tcBorders>
              <w:top w:val="single" w:sz="4" w:space="0" w:color="auto"/>
              <w:bottom w:val="nil"/>
            </w:tcBorders>
          </w:tcPr>
          <w:p w14:paraId="6AD4A5DE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szCs w:val="24"/>
              </w:rPr>
              <w:t>At 12 weeks</w:t>
            </w:r>
          </w:p>
          <w:p w14:paraId="7AEC2F54" w14:textId="77777777" w:rsidR="00035149" w:rsidRPr="00035149" w:rsidRDefault="00035149" w:rsidP="00B626C9">
            <w:pPr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NE</w:t>
            </w:r>
          </w:p>
          <w:p w14:paraId="51E0A91E" w14:textId="77777777" w:rsidR="00035149" w:rsidRPr="00035149" w:rsidRDefault="00035149" w:rsidP="00B626C9">
            <w:pPr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PD</w:t>
            </w:r>
          </w:p>
          <w:p w14:paraId="32C4CAA0" w14:textId="77777777" w:rsidR="00035149" w:rsidRPr="00035149" w:rsidRDefault="00035149" w:rsidP="00B626C9">
            <w:pPr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SD</w:t>
            </w:r>
          </w:p>
          <w:p w14:paraId="429E3717" w14:textId="77777777" w:rsidR="00035149" w:rsidRPr="00035149" w:rsidRDefault="00035149" w:rsidP="00B626C9">
            <w:pPr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PR</w:t>
            </w:r>
          </w:p>
          <w:p w14:paraId="4AB43476" w14:textId="77777777" w:rsidR="00035149" w:rsidRPr="00035149" w:rsidRDefault="00035149" w:rsidP="00B626C9">
            <w:pPr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CR</w:t>
            </w: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</w:tcPr>
          <w:p w14:paraId="7E4D7B2A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D7AF476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10</w:t>
            </w:r>
          </w:p>
          <w:p w14:paraId="71015CF5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32</w:t>
            </w:r>
          </w:p>
          <w:p w14:paraId="5C581A37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18</w:t>
            </w:r>
          </w:p>
          <w:p w14:paraId="3AF28985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16</w:t>
            </w:r>
          </w:p>
          <w:p w14:paraId="05928F7B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</w:tcPr>
          <w:p w14:paraId="62972531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B7ABBE4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13.2</w:t>
            </w:r>
          </w:p>
          <w:p w14:paraId="0E86F3AC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42.1</w:t>
            </w:r>
          </w:p>
          <w:p w14:paraId="6A3EB8CA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23.7</w:t>
            </w:r>
          </w:p>
          <w:p w14:paraId="03441D24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21.1</w:t>
            </w:r>
          </w:p>
          <w:p w14:paraId="671E95F0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</w:tcPr>
          <w:p w14:paraId="1B6B0A4F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4773550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26</w:t>
            </w:r>
          </w:p>
          <w:p w14:paraId="1C453C3F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18</w:t>
            </w:r>
          </w:p>
          <w:p w14:paraId="2724EBDE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14</w:t>
            </w:r>
          </w:p>
          <w:p w14:paraId="4E797937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17</w:t>
            </w:r>
          </w:p>
          <w:p w14:paraId="252C1D75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</w:tcPr>
          <w:p w14:paraId="2872C941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69F7B7C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34.2</w:t>
            </w:r>
          </w:p>
          <w:p w14:paraId="3F5118B7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23.7</w:t>
            </w:r>
          </w:p>
          <w:p w14:paraId="252E0810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18.4</w:t>
            </w:r>
          </w:p>
          <w:p w14:paraId="71F810A5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22.4</w:t>
            </w:r>
          </w:p>
          <w:p w14:paraId="54A38B0B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1.3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</w:tcPr>
          <w:p w14:paraId="2119FDA3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D242B7B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.014*</w:t>
            </w:r>
          </w:p>
        </w:tc>
      </w:tr>
      <w:tr w:rsidR="00035149" w:rsidRPr="00035149" w14:paraId="44882FE0" w14:textId="77777777" w:rsidTr="00B626C9">
        <w:trPr>
          <w:trHeight w:val="1689"/>
        </w:trPr>
        <w:tc>
          <w:tcPr>
            <w:tcW w:w="1502" w:type="dxa"/>
            <w:tcBorders>
              <w:top w:val="nil"/>
            </w:tcBorders>
          </w:tcPr>
          <w:p w14:paraId="2863629D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gramStart"/>
            <w:r w:rsidRPr="00035149">
              <w:rPr>
                <w:rFonts w:ascii="Times New Roman" w:hAnsi="Times New Roman" w:cs="Times New Roman"/>
                <w:b/>
                <w:bCs/>
                <w:szCs w:val="24"/>
              </w:rPr>
              <w:t>At 24</w:t>
            </w:r>
            <w:proofErr w:type="gramEnd"/>
            <w:r w:rsidRPr="00035149">
              <w:rPr>
                <w:rFonts w:ascii="Times New Roman" w:hAnsi="Times New Roman" w:cs="Times New Roman"/>
                <w:b/>
                <w:bCs/>
                <w:szCs w:val="24"/>
              </w:rPr>
              <w:t xml:space="preserve"> weeks</w:t>
            </w:r>
          </w:p>
          <w:p w14:paraId="07CADF74" w14:textId="77777777" w:rsidR="00035149" w:rsidRPr="00035149" w:rsidRDefault="00035149" w:rsidP="00B626C9">
            <w:pPr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NE</w:t>
            </w:r>
          </w:p>
          <w:p w14:paraId="0CEB2462" w14:textId="77777777" w:rsidR="00035149" w:rsidRPr="00035149" w:rsidRDefault="00035149" w:rsidP="00B626C9">
            <w:pPr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PD</w:t>
            </w:r>
          </w:p>
          <w:p w14:paraId="33DF82C4" w14:textId="77777777" w:rsidR="00035149" w:rsidRPr="00035149" w:rsidRDefault="00035149" w:rsidP="00B626C9">
            <w:pPr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SD</w:t>
            </w:r>
          </w:p>
          <w:p w14:paraId="20A877C4" w14:textId="77777777" w:rsidR="00035149" w:rsidRPr="00035149" w:rsidRDefault="00035149" w:rsidP="00B626C9">
            <w:pPr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PR</w:t>
            </w:r>
          </w:p>
          <w:p w14:paraId="7A075684" w14:textId="77777777" w:rsidR="00035149" w:rsidRPr="00035149" w:rsidRDefault="00035149" w:rsidP="00B626C9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CR</w:t>
            </w:r>
          </w:p>
        </w:tc>
        <w:tc>
          <w:tcPr>
            <w:tcW w:w="1502" w:type="dxa"/>
            <w:tcBorders>
              <w:top w:val="nil"/>
            </w:tcBorders>
          </w:tcPr>
          <w:p w14:paraId="068F0EA0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930CF97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</w:t>
            </w:r>
          </w:p>
          <w:p w14:paraId="2098A7ED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6</w:t>
            </w:r>
          </w:p>
          <w:p w14:paraId="1B6F014C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12</w:t>
            </w:r>
          </w:p>
          <w:p w14:paraId="0C917E0E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12</w:t>
            </w:r>
          </w:p>
          <w:p w14:paraId="449D9077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03" w:type="dxa"/>
            <w:tcBorders>
              <w:top w:val="nil"/>
            </w:tcBorders>
          </w:tcPr>
          <w:p w14:paraId="6BBBF39A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47D5B00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</w:t>
            </w:r>
          </w:p>
          <w:p w14:paraId="7818D2CF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20</w:t>
            </w:r>
          </w:p>
          <w:p w14:paraId="6B5C37CC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40</w:t>
            </w:r>
          </w:p>
          <w:p w14:paraId="4BD57CD4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40</w:t>
            </w:r>
          </w:p>
          <w:p w14:paraId="5822A443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03" w:type="dxa"/>
            <w:tcBorders>
              <w:top w:val="nil"/>
            </w:tcBorders>
          </w:tcPr>
          <w:p w14:paraId="4404709C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960FB71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</w:t>
            </w:r>
          </w:p>
          <w:p w14:paraId="189B1809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10</w:t>
            </w:r>
          </w:p>
          <w:p w14:paraId="10F5E006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5</w:t>
            </w:r>
          </w:p>
          <w:p w14:paraId="439FF5FC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8</w:t>
            </w:r>
          </w:p>
          <w:p w14:paraId="6AAC9A0A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03" w:type="dxa"/>
            <w:tcBorders>
              <w:top w:val="nil"/>
            </w:tcBorders>
          </w:tcPr>
          <w:p w14:paraId="7A9E5522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73501F3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</w:t>
            </w:r>
          </w:p>
          <w:p w14:paraId="37987FD9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43.5</w:t>
            </w:r>
          </w:p>
          <w:p w14:paraId="706D86FD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21.7</w:t>
            </w:r>
          </w:p>
          <w:p w14:paraId="34E08BFA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34.8</w:t>
            </w:r>
          </w:p>
          <w:p w14:paraId="2566B73C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03" w:type="dxa"/>
            <w:tcBorders>
              <w:top w:val="nil"/>
            </w:tcBorders>
          </w:tcPr>
          <w:p w14:paraId="70904239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69498535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.148</w:t>
            </w:r>
          </w:p>
        </w:tc>
      </w:tr>
      <w:tr w:rsidR="00035149" w:rsidRPr="00035149" w14:paraId="288AF37C" w14:textId="77777777" w:rsidTr="00B626C9">
        <w:trPr>
          <w:trHeight w:val="1543"/>
        </w:trPr>
        <w:tc>
          <w:tcPr>
            <w:tcW w:w="1502" w:type="dxa"/>
          </w:tcPr>
          <w:p w14:paraId="37A17440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szCs w:val="24"/>
              </w:rPr>
              <w:t>At 36 weeks</w:t>
            </w:r>
          </w:p>
          <w:p w14:paraId="47F586DA" w14:textId="77777777" w:rsidR="00035149" w:rsidRPr="00035149" w:rsidRDefault="00035149" w:rsidP="00B626C9">
            <w:pPr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NE</w:t>
            </w:r>
          </w:p>
          <w:p w14:paraId="31433D9A" w14:textId="77777777" w:rsidR="00035149" w:rsidRPr="00035149" w:rsidRDefault="00035149" w:rsidP="00B626C9">
            <w:pPr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PD</w:t>
            </w:r>
          </w:p>
          <w:p w14:paraId="7B9EFFB4" w14:textId="77777777" w:rsidR="00035149" w:rsidRPr="00035149" w:rsidRDefault="00035149" w:rsidP="00B626C9">
            <w:pPr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SD</w:t>
            </w:r>
          </w:p>
          <w:p w14:paraId="1DC49687" w14:textId="77777777" w:rsidR="00035149" w:rsidRPr="00035149" w:rsidRDefault="00035149" w:rsidP="00B626C9">
            <w:pPr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PR</w:t>
            </w:r>
          </w:p>
          <w:p w14:paraId="19CF6F85" w14:textId="77777777" w:rsidR="00035149" w:rsidRPr="00035149" w:rsidRDefault="00035149" w:rsidP="00B626C9">
            <w:pPr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CR</w:t>
            </w:r>
          </w:p>
        </w:tc>
        <w:tc>
          <w:tcPr>
            <w:tcW w:w="1502" w:type="dxa"/>
          </w:tcPr>
          <w:p w14:paraId="45F5F6D1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080A7DEE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</w:t>
            </w:r>
          </w:p>
          <w:p w14:paraId="158DCA50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5</w:t>
            </w:r>
          </w:p>
          <w:p w14:paraId="7B971109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7</w:t>
            </w:r>
          </w:p>
          <w:p w14:paraId="6D758C64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7</w:t>
            </w:r>
          </w:p>
          <w:p w14:paraId="5197B790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503" w:type="dxa"/>
          </w:tcPr>
          <w:p w14:paraId="4469E40E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D5ED7A3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</w:t>
            </w:r>
          </w:p>
          <w:p w14:paraId="2A8346EE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25</w:t>
            </w:r>
          </w:p>
          <w:p w14:paraId="0944F394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35</w:t>
            </w:r>
          </w:p>
          <w:p w14:paraId="35412372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35</w:t>
            </w:r>
          </w:p>
          <w:p w14:paraId="1EF9AC79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503" w:type="dxa"/>
          </w:tcPr>
          <w:p w14:paraId="6B5A728C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07E967D6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</w:t>
            </w:r>
          </w:p>
          <w:p w14:paraId="204143B4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5</w:t>
            </w:r>
          </w:p>
          <w:p w14:paraId="02CF0465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</w:t>
            </w:r>
          </w:p>
          <w:p w14:paraId="5AE84C6A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6</w:t>
            </w:r>
          </w:p>
          <w:p w14:paraId="1CC8616B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03" w:type="dxa"/>
          </w:tcPr>
          <w:p w14:paraId="4E4E075C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27D24D2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</w:t>
            </w:r>
          </w:p>
          <w:p w14:paraId="35FA624F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45.5</w:t>
            </w:r>
          </w:p>
          <w:p w14:paraId="619A3841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</w:t>
            </w:r>
          </w:p>
          <w:p w14:paraId="746D015B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54.5</w:t>
            </w:r>
          </w:p>
          <w:p w14:paraId="14DA07E8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03" w:type="dxa"/>
          </w:tcPr>
          <w:p w14:paraId="0B6E0EE6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83E4933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.113</w:t>
            </w:r>
          </w:p>
        </w:tc>
      </w:tr>
      <w:tr w:rsidR="00035149" w:rsidRPr="00035149" w14:paraId="75C103F1" w14:textId="77777777" w:rsidTr="00B626C9">
        <w:trPr>
          <w:trHeight w:val="1581"/>
        </w:trPr>
        <w:tc>
          <w:tcPr>
            <w:tcW w:w="1502" w:type="dxa"/>
          </w:tcPr>
          <w:p w14:paraId="75AB9A3C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szCs w:val="24"/>
              </w:rPr>
              <w:t>At 48 weeks</w:t>
            </w:r>
          </w:p>
          <w:p w14:paraId="5348E6DB" w14:textId="77777777" w:rsidR="00035149" w:rsidRPr="00035149" w:rsidRDefault="00035149" w:rsidP="00B626C9">
            <w:pPr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NE</w:t>
            </w:r>
          </w:p>
          <w:p w14:paraId="2ECD5187" w14:textId="77777777" w:rsidR="00035149" w:rsidRPr="00035149" w:rsidRDefault="00035149" w:rsidP="00B626C9">
            <w:pPr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PD</w:t>
            </w:r>
          </w:p>
          <w:p w14:paraId="15BD6616" w14:textId="77777777" w:rsidR="00035149" w:rsidRPr="00035149" w:rsidRDefault="00035149" w:rsidP="00B626C9">
            <w:pPr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SD</w:t>
            </w:r>
          </w:p>
          <w:p w14:paraId="1E021CC1" w14:textId="77777777" w:rsidR="00035149" w:rsidRPr="00035149" w:rsidRDefault="00035149" w:rsidP="00B626C9">
            <w:pPr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PR</w:t>
            </w:r>
          </w:p>
          <w:p w14:paraId="5215EBE2" w14:textId="77777777" w:rsidR="00035149" w:rsidRPr="00035149" w:rsidRDefault="00035149" w:rsidP="00B626C9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CR</w:t>
            </w:r>
          </w:p>
        </w:tc>
        <w:tc>
          <w:tcPr>
            <w:tcW w:w="1502" w:type="dxa"/>
          </w:tcPr>
          <w:p w14:paraId="2E0719CA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6175284E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</w:t>
            </w:r>
          </w:p>
          <w:p w14:paraId="669834F1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4</w:t>
            </w:r>
          </w:p>
          <w:p w14:paraId="7833DE02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2</w:t>
            </w:r>
          </w:p>
          <w:p w14:paraId="78D8F878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4</w:t>
            </w:r>
          </w:p>
          <w:p w14:paraId="36C11CA3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503" w:type="dxa"/>
          </w:tcPr>
          <w:p w14:paraId="29747B99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4B66303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</w:t>
            </w:r>
          </w:p>
          <w:p w14:paraId="14016068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30.8</w:t>
            </w:r>
          </w:p>
          <w:p w14:paraId="13DC2211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15.4</w:t>
            </w:r>
          </w:p>
          <w:p w14:paraId="7F13A70F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30.8</w:t>
            </w:r>
          </w:p>
          <w:p w14:paraId="2FFCF631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23.1</w:t>
            </w:r>
          </w:p>
        </w:tc>
        <w:tc>
          <w:tcPr>
            <w:tcW w:w="1503" w:type="dxa"/>
          </w:tcPr>
          <w:p w14:paraId="167D8680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689DA807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</w:t>
            </w:r>
          </w:p>
          <w:p w14:paraId="0343F1FC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2</w:t>
            </w:r>
          </w:p>
          <w:p w14:paraId="60A6F110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</w:t>
            </w:r>
          </w:p>
          <w:p w14:paraId="7F7AEC92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4</w:t>
            </w:r>
          </w:p>
          <w:p w14:paraId="29D29440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03" w:type="dxa"/>
          </w:tcPr>
          <w:p w14:paraId="0E8E34CB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008C058C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</w:t>
            </w:r>
          </w:p>
          <w:p w14:paraId="16BD8F5F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33.3</w:t>
            </w:r>
          </w:p>
          <w:p w14:paraId="0131FC3E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</w:t>
            </w:r>
          </w:p>
          <w:p w14:paraId="75A6957F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66.7</w:t>
            </w:r>
          </w:p>
          <w:p w14:paraId="12C22FD3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03" w:type="dxa"/>
          </w:tcPr>
          <w:p w14:paraId="3EB170AB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83C20BF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.311</w:t>
            </w:r>
          </w:p>
        </w:tc>
      </w:tr>
      <w:tr w:rsidR="00035149" w:rsidRPr="00035149" w14:paraId="52917538" w14:textId="77777777" w:rsidTr="00B626C9">
        <w:trPr>
          <w:trHeight w:val="201"/>
        </w:trPr>
        <w:tc>
          <w:tcPr>
            <w:tcW w:w="1502" w:type="dxa"/>
          </w:tcPr>
          <w:p w14:paraId="08C13C79" w14:textId="77777777" w:rsidR="00035149" w:rsidRPr="00035149" w:rsidRDefault="00035149" w:rsidP="00B626C9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szCs w:val="24"/>
              </w:rPr>
              <w:t xml:space="preserve">ORR </w:t>
            </w:r>
          </w:p>
        </w:tc>
        <w:tc>
          <w:tcPr>
            <w:tcW w:w="1502" w:type="dxa"/>
          </w:tcPr>
          <w:p w14:paraId="7839B49C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503" w:type="dxa"/>
          </w:tcPr>
          <w:p w14:paraId="58D2CFE3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23.7</w:t>
            </w:r>
          </w:p>
        </w:tc>
        <w:tc>
          <w:tcPr>
            <w:tcW w:w="1503" w:type="dxa"/>
          </w:tcPr>
          <w:p w14:paraId="2A7E2430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503" w:type="dxa"/>
          </w:tcPr>
          <w:p w14:paraId="443F0E6B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19.7</w:t>
            </w:r>
          </w:p>
        </w:tc>
        <w:tc>
          <w:tcPr>
            <w:tcW w:w="1503" w:type="dxa"/>
          </w:tcPr>
          <w:p w14:paraId="4218F590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.555</w:t>
            </w:r>
          </w:p>
        </w:tc>
      </w:tr>
      <w:tr w:rsidR="00035149" w:rsidRPr="00035149" w14:paraId="13A10B88" w14:textId="77777777" w:rsidTr="00B626C9">
        <w:trPr>
          <w:trHeight w:val="262"/>
        </w:trPr>
        <w:tc>
          <w:tcPr>
            <w:tcW w:w="1502" w:type="dxa"/>
          </w:tcPr>
          <w:p w14:paraId="314AD25E" w14:textId="77777777" w:rsidR="00035149" w:rsidRPr="00035149" w:rsidRDefault="00035149" w:rsidP="00B626C9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szCs w:val="24"/>
              </w:rPr>
              <w:t>DCR</w:t>
            </w:r>
          </w:p>
        </w:tc>
        <w:tc>
          <w:tcPr>
            <w:tcW w:w="1502" w:type="dxa"/>
          </w:tcPr>
          <w:p w14:paraId="1E751EA4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503" w:type="dxa"/>
          </w:tcPr>
          <w:p w14:paraId="0E253FCA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15.8</w:t>
            </w:r>
          </w:p>
        </w:tc>
        <w:tc>
          <w:tcPr>
            <w:tcW w:w="1503" w:type="dxa"/>
          </w:tcPr>
          <w:p w14:paraId="460CE36D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1503" w:type="dxa"/>
          </w:tcPr>
          <w:p w14:paraId="777DAB87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38.2</w:t>
            </w:r>
          </w:p>
        </w:tc>
        <w:tc>
          <w:tcPr>
            <w:tcW w:w="1503" w:type="dxa"/>
          </w:tcPr>
          <w:p w14:paraId="2B2A5F91" w14:textId="77777777" w:rsidR="00035149" w:rsidRPr="00035149" w:rsidRDefault="00035149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.867</w:t>
            </w:r>
          </w:p>
        </w:tc>
      </w:tr>
    </w:tbl>
    <w:p w14:paraId="24440952" w14:textId="77777777" w:rsidR="00035149" w:rsidRPr="00035149" w:rsidRDefault="00035149" w:rsidP="00035149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035149">
        <w:rPr>
          <w:rFonts w:ascii="Times New Roman" w:hAnsi="Times New Roman" w:cs="Times New Roman"/>
          <w:color w:val="000000" w:themeColor="text1"/>
          <w:szCs w:val="24"/>
        </w:rPr>
        <w:t xml:space="preserve">Abbreviation: ATEZO/BEV; Atezolizumab plus bevacizumab, CR; complete response, DCR; disease control rate, </w:t>
      </w:r>
      <w:r w:rsidRPr="00035149">
        <w:rPr>
          <w:rFonts w:ascii="Times New Roman" w:hAnsi="Times New Roman" w:cs="Times New Roman"/>
          <w:szCs w:val="24"/>
        </w:rPr>
        <w:t xml:space="preserve">NE; non-evaluable, ORR; objective response rate, </w:t>
      </w:r>
      <w:r w:rsidRPr="00035149">
        <w:rPr>
          <w:rFonts w:ascii="Times New Roman" w:hAnsi="Times New Roman" w:cs="Times New Roman"/>
          <w:color w:val="000000" w:themeColor="text1"/>
          <w:szCs w:val="24"/>
        </w:rPr>
        <w:t>PD; progressive disease, SD; stable disease</w:t>
      </w:r>
    </w:p>
    <w:p w14:paraId="61264902" w14:textId="77777777" w:rsidR="00035149" w:rsidRPr="00035149" w:rsidRDefault="00035149" w:rsidP="00035149">
      <w:pPr>
        <w:rPr>
          <w:rFonts w:ascii="Times New Roman" w:hAnsi="Times New Roman" w:cs="Times New Roman"/>
          <w:szCs w:val="24"/>
        </w:rPr>
      </w:pPr>
    </w:p>
    <w:p w14:paraId="440F31FE" w14:textId="77777777" w:rsidR="00035149" w:rsidRPr="00035149" w:rsidRDefault="00035149" w:rsidP="002575E1">
      <w:pPr>
        <w:rPr>
          <w:rFonts w:ascii="Times New Roman" w:hAnsi="Times New Roman" w:cs="Times New Roman"/>
          <w:b/>
          <w:bCs/>
          <w:szCs w:val="24"/>
        </w:rPr>
      </w:pPr>
    </w:p>
    <w:p w14:paraId="59C09474" w14:textId="77777777" w:rsidR="00035149" w:rsidRPr="00035149" w:rsidRDefault="00035149" w:rsidP="002575E1">
      <w:pPr>
        <w:rPr>
          <w:rFonts w:ascii="Times New Roman" w:hAnsi="Times New Roman" w:cs="Times New Roman"/>
          <w:b/>
          <w:bCs/>
          <w:szCs w:val="24"/>
        </w:rPr>
      </w:pPr>
    </w:p>
    <w:p w14:paraId="05B55759" w14:textId="77777777" w:rsidR="00035149" w:rsidRPr="00035149" w:rsidRDefault="00035149" w:rsidP="002575E1">
      <w:pPr>
        <w:rPr>
          <w:rFonts w:ascii="Times New Roman" w:hAnsi="Times New Roman" w:cs="Times New Roman"/>
          <w:b/>
          <w:bCs/>
          <w:szCs w:val="24"/>
        </w:rPr>
      </w:pPr>
    </w:p>
    <w:p w14:paraId="16628D13" w14:textId="77777777" w:rsidR="00035149" w:rsidRPr="00035149" w:rsidRDefault="00035149" w:rsidP="002575E1">
      <w:pPr>
        <w:rPr>
          <w:rFonts w:ascii="Times New Roman" w:hAnsi="Times New Roman" w:cs="Times New Roman"/>
          <w:b/>
          <w:bCs/>
          <w:szCs w:val="24"/>
        </w:rPr>
      </w:pPr>
    </w:p>
    <w:p w14:paraId="45F1D832" w14:textId="77777777" w:rsidR="00035149" w:rsidRPr="00035149" w:rsidRDefault="00035149" w:rsidP="002575E1">
      <w:pPr>
        <w:rPr>
          <w:rFonts w:ascii="Times New Roman" w:hAnsi="Times New Roman" w:cs="Times New Roman"/>
          <w:b/>
          <w:bCs/>
          <w:szCs w:val="24"/>
        </w:rPr>
      </w:pPr>
    </w:p>
    <w:p w14:paraId="16F81B3C" w14:textId="77777777" w:rsidR="00035149" w:rsidRPr="00035149" w:rsidRDefault="00035149" w:rsidP="002575E1">
      <w:pPr>
        <w:rPr>
          <w:rFonts w:ascii="Times New Roman" w:hAnsi="Times New Roman" w:cs="Times New Roman"/>
          <w:b/>
          <w:bCs/>
          <w:szCs w:val="24"/>
        </w:rPr>
      </w:pPr>
    </w:p>
    <w:p w14:paraId="060317B3" w14:textId="77777777" w:rsidR="00035149" w:rsidRPr="00035149" w:rsidRDefault="00035149" w:rsidP="002575E1">
      <w:pPr>
        <w:rPr>
          <w:rFonts w:ascii="Times New Roman" w:hAnsi="Times New Roman" w:cs="Times New Roman"/>
          <w:b/>
          <w:bCs/>
          <w:szCs w:val="24"/>
        </w:rPr>
      </w:pPr>
    </w:p>
    <w:p w14:paraId="7D2A21AA" w14:textId="77777777" w:rsidR="00035149" w:rsidRPr="00035149" w:rsidRDefault="00035149" w:rsidP="002575E1">
      <w:pPr>
        <w:rPr>
          <w:rFonts w:ascii="Times New Roman" w:hAnsi="Times New Roman" w:cs="Times New Roman"/>
          <w:b/>
          <w:bCs/>
          <w:szCs w:val="24"/>
        </w:rPr>
      </w:pPr>
    </w:p>
    <w:p w14:paraId="2DAC6BE0" w14:textId="77777777" w:rsidR="00035149" w:rsidRPr="00035149" w:rsidRDefault="00035149" w:rsidP="002575E1">
      <w:pPr>
        <w:rPr>
          <w:rFonts w:ascii="Times New Roman" w:hAnsi="Times New Roman" w:cs="Times New Roman"/>
          <w:b/>
          <w:bCs/>
          <w:szCs w:val="24"/>
        </w:rPr>
      </w:pPr>
    </w:p>
    <w:p w14:paraId="5B52903A" w14:textId="77777777" w:rsidR="00035149" w:rsidRPr="00035149" w:rsidRDefault="00035149" w:rsidP="002575E1">
      <w:pPr>
        <w:rPr>
          <w:rFonts w:ascii="Times New Roman" w:hAnsi="Times New Roman" w:cs="Times New Roman"/>
          <w:b/>
          <w:bCs/>
          <w:szCs w:val="24"/>
        </w:rPr>
      </w:pPr>
    </w:p>
    <w:p w14:paraId="414518E8" w14:textId="77777777" w:rsidR="00035149" w:rsidRDefault="00035149" w:rsidP="002575E1">
      <w:pPr>
        <w:rPr>
          <w:rFonts w:ascii="Times New Roman" w:hAnsi="Times New Roman" w:cs="Times New Roman"/>
          <w:b/>
          <w:bCs/>
          <w:szCs w:val="24"/>
        </w:rPr>
      </w:pPr>
    </w:p>
    <w:p w14:paraId="0B1B2D2D" w14:textId="77777777" w:rsidR="00F372A0" w:rsidRPr="00035149" w:rsidRDefault="00F372A0" w:rsidP="002575E1">
      <w:pPr>
        <w:rPr>
          <w:rFonts w:ascii="Times New Roman" w:hAnsi="Times New Roman" w:cs="Times New Roman"/>
          <w:b/>
          <w:bCs/>
          <w:szCs w:val="24"/>
        </w:rPr>
      </w:pPr>
    </w:p>
    <w:p w14:paraId="349EEDE5" w14:textId="77777777" w:rsidR="00035149" w:rsidRPr="00035149" w:rsidRDefault="00035149" w:rsidP="002575E1">
      <w:pPr>
        <w:rPr>
          <w:rFonts w:ascii="Times New Roman" w:hAnsi="Times New Roman" w:cs="Times New Roman"/>
          <w:b/>
          <w:bCs/>
          <w:szCs w:val="24"/>
        </w:rPr>
      </w:pPr>
    </w:p>
    <w:p w14:paraId="72B8AB12" w14:textId="77777777" w:rsidR="00035149" w:rsidRPr="00035149" w:rsidRDefault="00035149" w:rsidP="002575E1">
      <w:pPr>
        <w:rPr>
          <w:rFonts w:ascii="Times New Roman" w:hAnsi="Times New Roman" w:cs="Times New Roman"/>
          <w:b/>
          <w:bCs/>
          <w:szCs w:val="24"/>
        </w:rPr>
      </w:pPr>
    </w:p>
    <w:p w14:paraId="3EC902E9" w14:textId="77777777" w:rsidR="00035149" w:rsidRPr="00035149" w:rsidRDefault="00035149" w:rsidP="002575E1">
      <w:pPr>
        <w:rPr>
          <w:rFonts w:ascii="Times New Roman" w:hAnsi="Times New Roman" w:cs="Times New Roman"/>
          <w:b/>
          <w:bCs/>
          <w:szCs w:val="24"/>
        </w:rPr>
      </w:pPr>
    </w:p>
    <w:sectPr w:rsidR="00035149" w:rsidRPr="000351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742242"/>
    <w:multiLevelType w:val="hybridMultilevel"/>
    <w:tmpl w:val="68865840"/>
    <w:lvl w:ilvl="0" w:tplc="7044475C">
      <w:start w:val="1"/>
      <w:numFmt w:val="bullet"/>
      <w:lvlText w:val=""/>
      <w:lvlJc w:val="left"/>
      <w:pPr>
        <w:ind w:left="340" w:hanging="28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8544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W0MDU0M7c0tzA0MDNR0lEKTi0uzszPAykwqQUAajfRLSwAAAA="/>
  </w:docVars>
  <w:rsids>
    <w:rsidRoot w:val="00341B6C"/>
    <w:rsid w:val="000121AC"/>
    <w:rsid w:val="000170D5"/>
    <w:rsid w:val="00035149"/>
    <w:rsid w:val="000502E3"/>
    <w:rsid w:val="000511B9"/>
    <w:rsid w:val="00083D98"/>
    <w:rsid w:val="000E3F76"/>
    <w:rsid w:val="000E67A5"/>
    <w:rsid w:val="000E6900"/>
    <w:rsid w:val="000F68AA"/>
    <w:rsid w:val="00113BFF"/>
    <w:rsid w:val="00114829"/>
    <w:rsid w:val="00120FB3"/>
    <w:rsid w:val="001664C7"/>
    <w:rsid w:val="00191EA0"/>
    <w:rsid w:val="001A1C47"/>
    <w:rsid w:val="001A55EC"/>
    <w:rsid w:val="001B47AF"/>
    <w:rsid w:val="002156E9"/>
    <w:rsid w:val="002575E1"/>
    <w:rsid w:val="00271928"/>
    <w:rsid w:val="002A1E1C"/>
    <w:rsid w:val="002A4BC5"/>
    <w:rsid w:val="002B5EA4"/>
    <w:rsid w:val="002C0636"/>
    <w:rsid w:val="002C1164"/>
    <w:rsid w:val="002C3FE4"/>
    <w:rsid w:val="002C5426"/>
    <w:rsid w:val="002C7C12"/>
    <w:rsid w:val="002D379A"/>
    <w:rsid w:val="00306846"/>
    <w:rsid w:val="00341B6C"/>
    <w:rsid w:val="00343BA8"/>
    <w:rsid w:val="00344265"/>
    <w:rsid w:val="00370A7A"/>
    <w:rsid w:val="003725EC"/>
    <w:rsid w:val="003A7CAB"/>
    <w:rsid w:val="003B6612"/>
    <w:rsid w:val="003D17BD"/>
    <w:rsid w:val="003E4C21"/>
    <w:rsid w:val="00415A17"/>
    <w:rsid w:val="0044798D"/>
    <w:rsid w:val="004726D1"/>
    <w:rsid w:val="00477329"/>
    <w:rsid w:val="00484EA3"/>
    <w:rsid w:val="004B2535"/>
    <w:rsid w:val="004B7A5C"/>
    <w:rsid w:val="004E1B73"/>
    <w:rsid w:val="004E79AD"/>
    <w:rsid w:val="005442BD"/>
    <w:rsid w:val="005635DE"/>
    <w:rsid w:val="0056749C"/>
    <w:rsid w:val="005B7139"/>
    <w:rsid w:val="005F752A"/>
    <w:rsid w:val="00644136"/>
    <w:rsid w:val="0064701D"/>
    <w:rsid w:val="00675A06"/>
    <w:rsid w:val="00682CF9"/>
    <w:rsid w:val="006951DD"/>
    <w:rsid w:val="006A525B"/>
    <w:rsid w:val="006B0DAA"/>
    <w:rsid w:val="006F48A4"/>
    <w:rsid w:val="006F6130"/>
    <w:rsid w:val="0070061D"/>
    <w:rsid w:val="00710185"/>
    <w:rsid w:val="00714882"/>
    <w:rsid w:val="00724ECA"/>
    <w:rsid w:val="00735D8C"/>
    <w:rsid w:val="00760BF2"/>
    <w:rsid w:val="00771F01"/>
    <w:rsid w:val="00786B99"/>
    <w:rsid w:val="007B5817"/>
    <w:rsid w:val="007B6C3A"/>
    <w:rsid w:val="007D2058"/>
    <w:rsid w:val="007D2766"/>
    <w:rsid w:val="007F7B5A"/>
    <w:rsid w:val="00837A56"/>
    <w:rsid w:val="00842053"/>
    <w:rsid w:val="00847B5B"/>
    <w:rsid w:val="00854896"/>
    <w:rsid w:val="008779C3"/>
    <w:rsid w:val="008801E7"/>
    <w:rsid w:val="008A4EC2"/>
    <w:rsid w:val="008E3547"/>
    <w:rsid w:val="009243B3"/>
    <w:rsid w:val="009434D1"/>
    <w:rsid w:val="00990154"/>
    <w:rsid w:val="009958C8"/>
    <w:rsid w:val="00997CA3"/>
    <w:rsid w:val="009A7818"/>
    <w:rsid w:val="009B3A36"/>
    <w:rsid w:val="00A116BF"/>
    <w:rsid w:val="00A31997"/>
    <w:rsid w:val="00A31EAC"/>
    <w:rsid w:val="00A45094"/>
    <w:rsid w:val="00A47A83"/>
    <w:rsid w:val="00A67956"/>
    <w:rsid w:val="00A754AB"/>
    <w:rsid w:val="00A91749"/>
    <w:rsid w:val="00A964C4"/>
    <w:rsid w:val="00AA7E28"/>
    <w:rsid w:val="00AD4BD7"/>
    <w:rsid w:val="00AD4C1D"/>
    <w:rsid w:val="00AD5607"/>
    <w:rsid w:val="00AD5BC3"/>
    <w:rsid w:val="00AF6ECB"/>
    <w:rsid w:val="00B079CE"/>
    <w:rsid w:val="00B220E1"/>
    <w:rsid w:val="00B44517"/>
    <w:rsid w:val="00B64F84"/>
    <w:rsid w:val="00B84A71"/>
    <w:rsid w:val="00B9676D"/>
    <w:rsid w:val="00BA29A4"/>
    <w:rsid w:val="00BA5A25"/>
    <w:rsid w:val="00BA60A5"/>
    <w:rsid w:val="00BD5C1F"/>
    <w:rsid w:val="00BF7702"/>
    <w:rsid w:val="00C274A0"/>
    <w:rsid w:val="00C518AA"/>
    <w:rsid w:val="00C80798"/>
    <w:rsid w:val="00CA12BD"/>
    <w:rsid w:val="00CA197F"/>
    <w:rsid w:val="00CA3D2B"/>
    <w:rsid w:val="00CA68EC"/>
    <w:rsid w:val="00CD7C43"/>
    <w:rsid w:val="00D27FBE"/>
    <w:rsid w:val="00D35E43"/>
    <w:rsid w:val="00D36A54"/>
    <w:rsid w:val="00D5668F"/>
    <w:rsid w:val="00D6440F"/>
    <w:rsid w:val="00D71EDE"/>
    <w:rsid w:val="00D7524A"/>
    <w:rsid w:val="00DC5B4E"/>
    <w:rsid w:val="00DD0D04"/>
    <w:rsid w:val="00DD7F82"/>
    <w:rsid w:val="00DE1109"/>
    <w:rsid w:val="00E1075B"/>
    <w:rsid w:val="00E14D75"/>
    <w:rsid w:val="00E418E9"/>
    <w:rsid w:val="00E8023D"/>
    <w:rsid w:val="00E809BF"/>
    <w:rsid w:val="00E91696"/>
    <w:rsid w:val="00E97975"/>
    <w:rsid w:val="00EB38FE"/>
    <w:rsid w:val="00EB4C30"/>
    <w:rsid w:val="00EC4EA5"/>
    <w:rsid w:val="00F10E8D"/>
    <w:rsid w:val="00F15C94"/>
    <w:rsid w:val="00F372A0"/>
    <w:rsid w:val="00F548E9"/>
    <w:rsid w:val="00F7797C"/>
    <w:rsid w:val="00F965B9"/>
    <w:rsid w:val="00FC0052"/>
    <w:rsid w:val="00FE5C23"/>
    <w:rsid w:val="00FF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89C9E1"/>
  <w15:chartTrackingRefBased/>
  <w15:docId w15:val="{9E561B0C-2657-724D-B7C0-300071E48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5EA4"/>
    <w:pPr>
      <w:ind w:left="720"/>
      <w:contextualSpacing/>
    </w:pPr>
  </w:style>
  <w:style w:type="table" w:styleId="TableGrid">
    <w:name w:val="Table Grid"/>
    <w:basedOn w:val="TableNormal"/>
    <w:uiPriority w:val="39"/>
    <w:rsid w:val="002B5E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12CADD-08A6-4FA6-8474-703B182B2F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605</Characters>
  <Application>Microsoft Office Word</Application>
  <DocSecurity>0</DocSecurity>
  <Lines>100</Lines>
  <Paragraphs>86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essarin Thanapirom</cp:lastModifiedBy>
  <cp:revision>3</cp:revision>
  <dcterms:created xsi:type="dcterms:W3CDTF">2025-11-14T14:31:00Z</dcterms:created>
  <dcterms:modified xsi:type="dcterms:W3CDTF">2025-11-14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680b0f-aeed-4862-afef-50f27f0a2921</vt:lpwstr>
  </property>
</Properties>
</file>